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AA265" w14:textId="77777777" w:rsidR="008457AB" w:rsidRPr="00177E91" w:rsidRDefault="008457AB" w:rsidP="008457AB">
      <w:pPr>
        <w:rPr>
          <w:rFonts w:ascii="Arial" w:hAnsi="Arial" w:cs="Arial"/>
        </w:rPr>
      </w:pPr>
      <w:r w:rsidRPr="000C5255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177E91">
        <w:rPr>
          <w:rFonts w:ascii="Arial" w:hAnsi="Arial" w:cs="Arial"/>
        </w:rPr>
        <w:t>. Interacting residues in the catalytic pocket predicted through molecular docking analysi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755"/>
        <w:gridCol w:w="1988"/>
        <w:gridCol w:w="5095"/>
      </w:tblGrid>
      <w:tr w:rsidR="008457AB" w:rsidRPr="00177E91" w14:paraId="1333372C" w14:textId="77777777" w:rsidTr="00787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</w:tcPr>
          <w:p w14:paraId="7EE4F82B" w14:textId="77777777" w:rsidR="008457AB" w:rsidRPr="00122C0C" w:rsidRDefault="008457AB" w:rsidP="00787022">
            <w:pPr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122C0C">
              <w:rPr>
                <w:rFonts w:ascii="Arial" w:hAnsi="Arial" w:cs="Arial"/>
                <w:b/>
                <w:bCs/>
                <w:i w:val="0"/>
                <w:iCs w:val="0"/>
              </w:rPr>
              <w:t>Fungus</w:t>
            </w:r>
          </w:p>
        </w:tc>
        <w:tc>
          <w:tcPr>
            <w:tcW w:w="2070" w:type="dxa"/>
          </w:tcPr>
          <w:p w14:paraId="31119703" w14:textId="77777777" w:rsidR="008457AB" w:rsidRPr="00122C0C" w:rsidRDefault="008457AB" w:rsidP="00787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122C0C">
              <w:rPr>
                <w:rFonts w:ascii="Arial" w:hAnsi="Arial" w:cs="Arial"/>
                <w:b/>
                <w:bCs/>
                <w:i w:val="0"/>
                <w:iCs w:val="0"/>
              </w:rPr>
              <w:t>Enzyme</w:t>
            </w:r>
          </w:p>
        </w:tc>
        <w:tc>
          <w:tcPr>
            <w:tcW w:w="5480" w:type="dxa"/>
          </w:tcPr>
          <w:p w14:paraId="0ADB1EA4" w14:textId="77777777" w:rsidR="008457AB" w:rsidRPr="00122C0C" w:rsidRDefault="008457AB" w:rsidP="00787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</w:rPr>
            </w:pPr>
            <w:r w:rsidRPr="00122C0C">
              <w:rPr>
                <w:rFonts w:ascii="Arial" w:hAnsi="Arial" w:cs="Arial"/>
                <w:b/>
                <w:bCs/>
                <w:i w:val="0"/>
                <w:iCs w:val="0"/>
              </w:rPr>
              <w:t>Binding residues</w:t>
            </w:r>
          </w:p>
        </w:tc>
      </w:tr>
      <w:tr w:rsidR="008457AB" w:rsidRPr="00177E91" w14:paraId="5BCE4BF1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</w:tcPr>
          <w:p w14:paraId="2ED8524D" w14:textId="77777777" w:rsidR="008457AB" w:rsidRPr="00122C0C" w:rsidRDefault="008457AB" w:rsidP="00787022">
            <w:pPr>
              <w:rPr>
                <w:rFonts w:ascii="Arial" w:hAnsi="Arial" w:cs="Arial"/>
              </w:rPr>
            </w:pPr>
            <w:r w:rsidRPr="00122C0C">
              <w:rPr>
                <w:rFonts w:ascii="Arial" w:hAnsi="Arial" w:cs="Arial"/>
              </w:rPr>
              <w:t>T. reesei</w:t>
            </w:r>
          </w:p>
        </w:tc>
        <w:tc>
          <w:tcPr>
            <w:tcW w:w="2070" w:type="dxa"/>
          </w:tcPr>
          <w:p w14:paraId="3BDA1A1B" w14:textId="77777777" w:rsidR="008457AB" w:rsidRPr="00177E91" w:rsidRDefault="008457AB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77E91">
              <w:rPr>
                <w:rFonts w:ascii="Arial" w:hAnsi="Arial" w:cs="Arial"/>
                <w:lang w:val="es-ES"/>
              </w:rPr>
              <w:t>GH54-55319</w:t>
            </w:r>
          </w:p>
        </w:tc>
        <w:tc>
          <w:tcPr>
            <w:tcW w:w="5480" w:type="dxa"/>
          </w:tcPr>
          <w:p w14:paraId="3928583F" w14:textId="77777777" w:rsidR="008457AB" w:rsidRPr="00177E91" w:rsidRDefault="008457AB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77E91">
              <w:rPr>
                <w:rFonts w:ascii="Arial" w:hAnsi="Arial" w:cs="Arial"/>
              </w:rPr>
              <w:t xml:space="preserve">C159, C160, M178, G186, D187, G188, S189, D204, L209, E206, N207,G280, D281, S283, </w:t>
            </w:r>
          </w:p>
        </w:tc>
      </w:tr>
      <w:tr w:rsidR="008457AB" w:rsidRPr="00177E91" w14:paraId="641918EF" w14:textId="77777777" w:rsidTr="00787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</w:tcPr>
          <w:p w14:paraId="14443B57" w14:textId="77777777" w:rsidR="008457AB" w:rsidRPr="00122C0C" w:rsidRDefault="008457AB" w:rsidP="00787022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18A52378" w14:textId="77777777" w:rsidR="008457AB" w:rsidRPr="00177E91" w:rsidRDefault="008457AB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77E91">
              <w:rPr>
                <w:rFonts w:ascii="Arial" w:hAnsi="Arial" w:cs="Arial"/>
              </w:rPr>
              <w:t>GH36-124016</w:t>
            </w:r>
          </w:p>
        </w:tc>
        <w:tc>
          <w:tcPr>
            <w:tcW w:w="5480" w:type="dxa"/>
          </w:tcPr>
          <w:p w14:paraId="124E622D" w14:textId="77777777" w:rsidR="008457AB" w:rsidRPr="00177E91" w:rsidRDefault="008457AB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77E91">
              <w:rPr>
                <w:rFonts w:ascii="Arial" w:hAnsi="Arial" w:cs="Arial"/>
              </w:rPr>
              <w:t>W189, W326, D357, W411, R443, K476, D478, N480, D540, S520</w:t>
            </w:r>
          </w:p>
        </w:tc>
      </w:tr>
      <w:tr w:rsidR="008457AB" w:rsidRPr="008457AB" w14:paraId="205C1489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</w:tcPr>
          <w:p w14:paraId="31DE78B1" w14:textId="77777777" w:rsidR="008457AB" w:rsidRPr="00122C0C" w:rsidRDefault="008457AB" w:rsidP="00787022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EC8FF69" w14:textId="77777777" w:rsidR="008457AB" w:rsidRPr="00177E91" w:rsidRDefault="008457AB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s-ES"/>
              </w:rPr>
            </w:pPr>
            <w:r w:rsidRPr="00177E91">
              <w:rPr>
                <w:rFonts w:ascii="Arial" w:hAnsi="Arial" w:cs="Arial"/>
              </w:rPr>
              <w:t>GH27-72632</w:t>
            </w:r>
          </w:p>
        </w:tc>
        <w:tc>
          <w:tcPr>
            <w:tcW w:w="5480" w:type="dxa"/>
          </w:tcPr>
          <w:p w14:paraId="3FFB2235" w14:textId="77777777" w:rsidR="008457AB" w:rsidRPr="00177E91" w:rsidRDefault="008457AB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s-ES"/>
              </w:rPr>
            </w:pPr>
            <w:r w:rsidRPr="00177E91">
              <w:rPr>
                <w:rFonts w:ascii="Arial" w:hAnsi="Arial" w:cs="Arial"/>
                <w:lang w:val="es-ES"/>
              </w:rPr>
              <w:t>W19, D54, D55, Y96, C104, A105, K130, D132, C203, W205, R222, G225, D226</w:t>
            </w:r>
          </w:p>
        </w:tc>
      </w:tr>
      <w:tr w:rsidR="008457AB" w:rsidRPr="008457AB" w14:paraId="54A152BE" w14:textId="77777777" w:rsidTr="00787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</w:tcPr>
          <w:p w14:paraId="078C97FA" w14:textId="77777777" w:rsidR="008457AB" w:rsidRPr="00122C0C" w:rsidRDefault="008457AB" w:rsidP="00787022">
            <w:pPr>
              <w:rPr>
                <w:rFonts w:ascii="Arial" w:hAnsi="Arial" w:cs="Arial"/>
              </w:rPr>
            </w:pPr>
            <w:r w:rsidRPr="00122C0C">
              <w:rPr>
                <w:rFonts w:ascii="Arial" w:hAnsi="Arial" w:cs="Arial"/>
              </w:rPr>
              <w:t>T. versicolor</w:t>
            </w:r>
          </w:p>
        </w:tc>
        <w:tc>
          <w:tcPr>
            <w:tcW w:w="2070" w:type="dxa"/>
          </w:tcPr>
          <w:p w14:paraId="37AEFAE2" w14:textId="77777777" w:rsidR="008457AB" w:rsidRPr="00177E91" w:rsidRDefault="008457AB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77E91">
              <w:rPr>
                <w:rFonts w:ascii="Arial" w:hAnsi="Arial" w:cs="Arial"/>
              </w:rPr>
              <w:t>GH51-172787</w:t>
            </w:r>
          </w:p>
        </w:tc>
        <w:tc>
          <w:tcPr>
            <w:tcW w:w="5480" w:type="dxa"/>
          </w:tcPr>
          <w:p w14:paraId="4EDB7842" w14:textId="77777777" w:rsidR="008457AB" w:rsidRPr="00177E91" w:rsidRDefault="008457AB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s-ES"/>
              </w:rPr>
            </w:pPr>
            <w:r w:rsidRPr="00177E91">
              <w:rPr>
                <w:rFonts w:ascii="Arial" w:hAnsi="Arial" w:cs="Arial"/>
                <w:lang w:val="es-ES"/>
              </w:rPr>
              <w:t xml:space="preserve">F36, E38, G104, N105, W130, E207, Y273, E328, W332, L343, Q376, I381, Q429, W430, </w:t>
            </w:r>
          </w:p>
        </w:tc>
      </w:tr>
      <w:tr w:rsidR="008457AB" w:rsidRPr="008457AB" w14:paraId="4C6FF733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</w:tcPr>
          <w:p w14:paraId="4BF029E6" w14:textId="77777777" w:rsidR="008457AB" w:rsidRPr="00177E91" w:rsidRDefault="008457AB" w:rsidP="00787022">
            <w:pPr>
              <w:rPr>
                <w:rFonts w:ascii="Arial" w:hAnsi="Arial" w:cs="Arial"/>
                <w:lang w:val="es-ES"/>
              </w:rPr>
            </w:pPr>
          </w:p>
        </w:tc>
        <w:tc>
          <w:tcPr>
            <w:tcW w:w="2070" w:type="dxa"/>
          </w:tcPr>
          <w:p w14:paraId="57844574" w14:textId="77777777" w:rsidR="008457AB" w:rsidRPr="00177E91" w:rsidRDefault="008457AB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s-ES"/>
              </w:rPr>
            </w:pPr>
            <w:r w:rsidRPr="00177E91">
              <w:rPr>
                <w:rFonts w:ascii="Arial" w:hAnsi="Arial" w:cs="Arial"/>
                <w:lang w:val="es-ES"/>
              </w:rPr>
              <w:t>GH51-59914</w:t>
            </w:r>
          </w:p>
        </w:tc>
        <w:tc>
          <w:tcPr>
            <w:tcW w:w="5480" w:type="dxa"/>
          </w:tcPr>
          <w:p w14:paraId="0869585F" w14:textId="77777777" w:rsidR="008457AB" w:rsidRPr="00177E91" w:rsidRDefault="008457AB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s-ES"/>
              </w:rPr>
            </w:pPr>
            <w:r w:rsidRPr="00177E91">
              <w:rPr>
                <w:rFonts w:ascii="Arial" w:hAnsi="Arial" w:cs="Arial"/>
                <w:lang w:val="es-ES"/>
              </w:rPr>
              <w:t xml:space="preserve">G231, N232, L234, A289, V290, E348, G350, N351, E352, D353, T385, H403 </w:t>
            </w:r>
          </w:p>
        </w:tc>
      </w:tr>
      <w:tr w:rsidR="008457AB" w:rsidRPr="00177E91" w14:paraId="05B2473C" w14:textId="77777777" w:rsidTr="00787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</w:tcPr>
          <w:p w14:paraId="7E6B2C53" w14:textId="77777777" w:rsidR="008457AB" w:rsidRPr="00177E91" w:rsidRDefault="008457AB" w:rsidP="00787022">
            <w:pPr>
              <w:rPr>
                <w:rFonts w:ascii="Arial" w:hAnsi="Arial" w:cs="Arial"/>
                <w:lang w:val="es-ES"/>
              </w:rPr>
            </w:pPr>
          </w:p>
        </w:tc>
        <w:tc>
          <w:tcPr>
            <w:tcW w:w="2070" w:type="dxa"/>
          </w:tcPr>
          <w:p w14:paraId="70907352" w14:textId="77777777" w:rsidR="008457AB" w:rsidRPr="00177E91" w:rsidRDefault="008457AB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s-ES"/>
              </w:rPr>
            </w:pPr>
            <w:r w:rsidRPr="00177E91">
              <w:rPr>
                <w:rFonts w:ascii="Arial" w:hAnsi="Arial" w:cs="Arial"/>
              </w:rPr>
              <w:t>GH27-60477</w:t>
            </w:r>
          </w:p>
        </w:tc>
        <w:tc>
          <w:tcPr>
            <w:tcW w:w="5480" w:type="dxa"/>
          </w:tcPr>
          <w:p w14:paraId="70A504B3" w14:textId="77777777" w:rsidR="008457AB" w:rsidRPr="00177E91" w:rsidRDefault="008457AB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77E91">
              <w:rPr>
                <w:rFonts w:ascii="Arial" w:hAnsi="Arial" w:cs="Arial"/>
              </w:rPr>
              <w:t>W24, D59, D60, C109, Q110, D137, C179, W181, G201, D202</w:t>
            </w:r>
          </w:p>
        </w:tc>
      </w:tr>
      <w:tr w:rsidR="008457AB" w:rsidRPr="00177E91" w14:paraId="11B58312" w14:textId="77777777" w:rsidTr="0078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363742F" w14:textId="77777777" w:rsidR="008457AB" w:rsidRPr="00177E91" w:rsidRDefault="008457AB" w:rsidP="00787022">
            <w:pPr>
              <w:rPr>
                <w:rFonts w:ascii="Arial" w:hAnsi="Arial" w:cs="Arial"/>
              </w:rPr>
            </w:pPr>
            <w:r w:rsidRPr="001F4AE1">
              <w:rPr>
                <w:rFonts w:ascii="Arial" w:hAnsi="Arial" w:cs="Arial"/>
              </w:rPr>
              <w:t>R. placenta</w:t>
            </w:r>
          </w:p>
        </w:tc>
        <w:tc>
          <w:tcPr>
            <w:tcW w:w="2070" w:type="dxa"/>
          </w:tcPr>
          <w:p w14:paraId="396CE912" w14:textId="77777777" w:rsidR="008457AB" w:rsidRPr="00177E91" w:rsidRDefault="008457AB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H51-100251</w:t>
            </w:r>
          </w:p>
        </w:tc>
        <w:tc>
          <w:tcPr>
            <w:tcW w:w="5480" w:type="dxa"/>
          </w:tcPr>
          <w:p w14:paraId="223621A5" w14:textId="77777777" w:rsidR="008457AB" w:rsidRPr="00177E91" w:rsidRDefault="008457AB" w:rsidP="00787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189, L191, E309, F311, Y359, I396, N399, R411, </w:t>
            </w:r>
          </w:p>
        </w:tc>
      </w:tr>
      <w:tr w:rsidR="008457AB" w:rsidRPr="00177E91" w14:paraId="22DBC532" w14:textId="77777777" w:rsidTr="00787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B7211FE" w14:textId="77777777" w:rsidR="008457AB" w:rsidRPr="00177E91" w:rsidRDefault="008457AB" w:rsidP="00787022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2292FE9" w14:textId="77777777" w:rsidR="008457AB" w:rsidRPr="00177E91" w:rsidRDefault="008457AB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H27-120395</w:t>
            </w:r>
          </w:p>
        </w:tc>
        <w:tc>
          <w:tcPr>
            <w:tcW w:w="5480" w:type="dxa"/>
          </w:tcPr>
          <w:p w14:paraId="611FFA8C" w14:textId="77777777" w:rsidR="008457AB" w:rsidRPr="00177E91" w:rsidRDefault="008457AB" w:rsidP="00787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14, W16, D52, Y94, C102, K128, D130, D190 </w:t>
            </w:r>
          </w:p>
        </w:tc>
      </w:tr>
    </w:tbl>
    <w:p w14:paraId="13B1DA16" w14:textId="77777777" w:rsidR="00B76FEA" w:rsidRDefault="00B76FEA"/>
    <w:sectPr w:rsidR="00B76FEA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41F"/>
    <w:rsid w:val="00713C8C"/>
    <w:rsid w:val="008457AB"/>
    <w:rsid w:val="0087315B"/>
    <w:rsid w:val="0088508C"/>
    <w:rsid w:val="00924144"/>
    <w:rsid w:val="00B76FEA"/>
    <w:rsid w:val="00BA641F"/>
    <w:rsid w:val="00FC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A8FFA"/>
  <w15:chartTrackingRefBased/>
  <w15:docId w15:val="{B8F4FDDF-7D37-4775-BFE8-95EDC6603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41F"/>
    <w:rPr>
      <w:rFonts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A641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2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david castaño urueña</dc:creator>
  <cp:keywords/>
  <dc:description/>
  <cp:lastModifiedBy>jesus david castaño urueña</cp:lastModifiedBy>
  <cp:revision>2</cp:revision>
  <dcterms:created xsi:type="dcterms:W3CDTF">2021-06-07T18:38:00Z</dcterms:created>
  <dcterms:modified xsi:type="dcterms:W3CDTF">2021-06-07T18:38:00Z</dcterms:modified>
</cp:coreProperties>
</file>